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0"/>
        <w:gridCol w:w="1540"/>
        <w:gridCol w:w="1480"/>
      </w:tblGrid>
      <w:tr>
        <w:trPr>
          <w:trHeight w:val="255" w:hRule="atLeast"/>
        </w:trPr>
        <w:tc>
          <w:tcPr>
            <w:tcW w:w="29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Bank Acc. No.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ITS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SU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ustroparmelina pseudorelicina 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540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5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lbothrix apophysa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7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corona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7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decurta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7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goebel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7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meizospor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0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7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setschwanensi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0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7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oparmelia crozalsia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3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trariastrum dubita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91927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Q919246 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trelia chicita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517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2365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. olivetorum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517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2365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verniastrum cirrhatum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8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7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lipidiferum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7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nepalens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3836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7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rhizodendroideum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7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sorocheilum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7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vexa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9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lavoparmelia baltimorensi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3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. capera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6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63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. citrinescen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5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59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. haysomii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999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59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. marchantii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999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59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. soredia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3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. springtonensi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429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4291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. subambigu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5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59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lavopunctelia flaventior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731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1233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. flaventior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731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2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. soredic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731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60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ypotrachyna aff taylorensi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2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. booralensi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. endochlor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7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. exsect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. imbricatul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. immaculat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7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. laeviga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0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7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. neodissec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. osseoalb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. physcioide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93961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. pseudosinuos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9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. revolut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7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. rock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9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. sinuos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7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. taylorensi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2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. fuliginos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2142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. glabr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2142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. subargentifer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0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2142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. subaurifer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2143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anohalea aff elegantul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3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. aff exasperat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0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0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. elegantul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0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2143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. exasperat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0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2143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. exasperatul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0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2143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olivace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09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0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septentrionali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0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0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subelegantul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2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subolivace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3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elochroa irruga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39438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1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metarevolu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0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1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melia discorda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32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4291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saxatili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80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4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saxatili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4137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30084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serra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500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4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squarros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369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1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sulcat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03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4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armelina carporrhizan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38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6855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carporrhizan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385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6855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colea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38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6855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coleae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38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6855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pastillifer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1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quercin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384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6854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tiliace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5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melinella wallichia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1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melinopsis cryptochlor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3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9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horrescen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5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minarum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5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neodamazia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2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subfatisce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2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meliopsis ambigu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517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2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hyperop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11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782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armotrema cetratum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4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crinitum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584837 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fistulatum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5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578920 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haitiens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1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hypoleucinum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584839 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perforatum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4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perlatum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3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pilosum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578919 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reticulatum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4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robustum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4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subcaperatum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5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2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subthomson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3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subtinctorium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584830 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tinctorum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74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63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leurosticta acetabulum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8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5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nctelia borrer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3943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5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jeckeri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34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62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perreticula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773124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62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pseudocoralloide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4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reddend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613410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62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. rudect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63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sp.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5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9462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subflav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65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484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subrudec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731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5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mototrachyna adduc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8526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. aff brevirhiz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. cilia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852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8526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. costaricensi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852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785262 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. crena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4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. flexili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. incognit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562687 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. infirm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785264 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. koyaensi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626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. scytophyll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795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562694 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Usnea antarctic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193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88369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. florid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179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1354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. trachycarp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7481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74810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anthoparmelia aff. epacride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5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7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aff. supposit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4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7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aff. supposit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5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7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aliphaticell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7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aliphaticell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7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angustiphyll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9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5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atticoide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6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2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azaniens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04290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04291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bibax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brachinaens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6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2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chalybaeiza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3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4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competit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7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condyloide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5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condyloide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6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conspers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Y58109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Y57896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cordilleran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5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crespoae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Y58109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6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digitiform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9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6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exornat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04290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10831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greytonens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5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hottentot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04290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04291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huea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9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5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hypoprotocetraric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7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7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hypoprotocetraric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8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7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ianthi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5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isidiovaga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9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6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lineol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7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lithophil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7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4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lithophiloide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7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4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mexican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5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mexican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muri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7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4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neoquintaria 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7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neotumidos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5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norcapnode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8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4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notat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10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6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ovealmbornii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04290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04291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peltat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8002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2367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perezdepazz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perspers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3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4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perspers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9233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7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perspers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3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4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perspers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9233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perspers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9232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6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perspers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5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perspers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9232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6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perspers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9233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7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protomatr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10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7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protomatrae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6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rall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3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4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repta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10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6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saxeti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2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axeti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3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6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scitul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3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4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scitul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4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6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scitul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3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4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scotophyll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8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4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semivirid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5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2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igillat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5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sp.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5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sp.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6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p.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5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p.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6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5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p.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6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p.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6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p.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stenophyll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Y58109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Y57895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tenophyll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7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6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tenophyll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6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subamplexuloide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5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ubchalybaeizan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8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subchalybaeizans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3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9334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subchalybaeizans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5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7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subchalybaeizans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4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6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X. subchalybaeizans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3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90334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ubchalybaeizans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5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ubchalybaeizans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4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7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ubchalybaeizans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4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6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ubchalybaeizans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4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7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subdifflue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10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7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ubdiffluen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7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ubdomokosii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7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X. sublaev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10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7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sublaevis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5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subpodochro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8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4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X. subverruciger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09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5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tentaculi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5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tincti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6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tincti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6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tincti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6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tincti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10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7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. tinctina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10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7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X. tortul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4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12576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X. transvaalens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Y58109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Y57896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tzaneenensi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5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. verruciger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3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Q91245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X. verruciger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Y58111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Y5789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 xml:space="preserve">X. vicentei 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8111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78980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b/>
          <w:bCs/>
          <w:lang w:val="en-US"/>
        </w:rPr>
        <w:t xml:space="preserve">Table S1. GenBank accession numbers of parmelioid lichens (except X. pulla group, see Table 2) used for divergence time analysis. </w:t>
      </w:r>
      <w:r>
        <w:rPr>
          <w:bCs/>
          <w:lang w:val="en-US"/>
        </w:rPr>
        <w:t>New sequences are in bold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6:54:00Z</dcterms:created>
  <dc:creator>Guillermo Amo de Paz</dc:creator>
  <dc:description/>
  <dc:language>en-US</dc:language>
  <cp:lastModifiedBy>Paloma</cp:lastModifiedBy>
  <dcterms:modified xsi:type="dcterms:W3CDTF">2012-04-13T07:02:00Z</dcterms:modified>
  <cp:revision>3</cp:revision>
  <dc:subject/>
  <dc:title>GenBank Acc</dc:title>
</cp:coreProperties>
</file>